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5FC31" w14:textId="77777777" w:rsidR="00376608" w:rsidRPr="00A37A66" w:rsidRDefault="00376608" w:rsidP="00376608">
      <w:pPr>
        <w:widowControl w:val="0"/>
        <w:spacing w:line="480" w:lineRule="auto"/>
        <w:ind w:right="240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37A6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l Video</w:t>
      </w:r>
    </w:p>
    <w:p w14:paraId="63F8ACEE" w14:textId="77777777" w:rsidR="00376608" w:rsidRPr="00A37A66" w:rsidRDefault="00376608" w:rsidP="00376608">
      <w:pPr>
        <w:widowControl w:val="0"/>
        <w:spacing w:line="480" w:lineRule="auto"/>
        <w:ind w:right="24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37A66">
        <w:rPr>
          <w:rFonts w:ascii="Times New Roman" w:hAnsi="Times New Roman" w:cs="Times New Roman"/>
          <w:color w:val="000000" w:themeColor="text1"/>
          <w:sz w:val="22"/>
          <w:szCs w:val="22"/>
        </w:rPr>
        <w:t>This video shows good catheter stability at the final successful ablation site. Tachycardia is terminated 2.3 s after ablation. Ablation is continued while confirming the absence of an atrioventricular conduction block during atrial burst pacing.</w:t>
      </w:r>
    </w:p>
    <w:p w14:paraId="0B376290" w14:textId="77777777" w:rsidR="00FD0A0D" w:rsidRPr="00A37A66" w:rsidRDefault="00FD0A0D">
      <w:pPr>
        <w:rPr>
          <w:rFonts w:ascii="Times New Roman" w:hAnsi="Times New Roman" w:cs="Times New Roman"/>
          <w:color w:val="000000" w:themeColor="text1"/>
        </w:rPr>
      </w:pPr>
    </w:p>
    <w:sectPr w:rsidR="00FD0A0D" w:rsidRPr="00A37A66" w:rsidSect="00376608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656D70"/>
    <w:multiLevelType w:val="multilevel"/>
    <w:tmpl w:val="5FAA6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241353"/>
    <w:multiLevelType w:val="hybridMultilevel"/>
    <w:tmpl w:val="031A48CC"/>
    <w:lvl w:ilvl="0" w:tplc="D48CA49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15A605DE" w:tentative="1">
      <w:start w:val="1"/>
      <w:numFmt w:val="aiueoFullWidth"/>
      <w:lvlText w:val="(%2)"/>
      <w:lvlJc w:val="left"/>
      <w:pPr>
        <w:ind w:left="840" w:hanging="420"/>
      </w:pPr>
    </w:lvl>
    <w:lvl w:ilvl="2" w:tplc="8D3CC0CC" w:tentative="1">
      <w:start w:val="1"/>
      <w:numFmt w:val="decimalEnclosedCircle"/>
      <w:lvlText w:val="%3"/>
      <w:lvlJc w:val="left"/>
      <w:pPr>
        <w:ind w:left="1260" w:hanging="420"/>
      </w:pPr>
    </w:lvl>
    <w:lvl w:ilvl="3" w:tplc="094E3B8C" w:tentative="1">
      <w:start w:val="1"/>
      <w:numFmt w:val="decimal"/>
      <w:lvlText w:val="%4."/>
      <w:lvlJc w:val="left"/>
      <w:pPr>
        <w:ind w:left="1680" w:hanging="420"/>
      </w:pPr>
    </w:lvl>
    <w:lvl w:ilvl="4" w:tplc="C88661DC" w:tentative="1">
      <w:start w:val="1"/>
      <w:numFmt w:val="aiueoFullWidth"/>
      <w:lvlText w:val="(%5)"/>
      <w:lvlJc w:val="left"/>
      <w:pPr>
        <w:ind w:left="2100" w:hanging="420"/>
      </w:pPr>
    </w:lvl>
    <w:lvl w:ilvl="5" w:tplc="C10C6A5A" w:tentative="1">
      <w:start w:val="1"/>
      <w:numFmt w:val="decimalEnclosedCircle"/>
      <w:lvlText w:val="%6"/>
      <w:lvlJc w:val="left"/>
      <w:pPr>
        <w:ind w:left="2520" w:hanging="420"/>
      </w:pPr>
    </w:lvl>
    <w:lvl w:ilvl="6" w:tplc="8A9C2F04" w:tentative="1">
      <w:start w:val="1"/>
      <w:numFmt w:val="decimal"/>
      <w:lvlText w:val="%7."/>
      <w:lvlJc w:val="left"/>
      <w:pPr>
        <w:ind w:left="2940" w:hanging="420"/>
      </w:pPr>
    </w:lvl>
    <w:lvl w:ilvl="7" w:tplc="088EA480" w:tentative="1">
      <w:start w:val="1"/>
      <w:numFmt w:val="aiueoFullWidth"/>
      <w:lvlText w:val="(%8)"/>
      <w:lvlJc w:val="left"/>
      <w:pPr>
        <w:ind w:left="3360" w:hanging="420"/>
      </w:pPr>
    </w:lvl>
    <w:lvl w:ilvl="8" w:tplc="72161C3E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11913692">
    <w:abstractNumId w:val="1"/>
  </w:num>
  <w:num w:numId="2" w16cid:durableId="142623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608"/>
    <w:rsid w:val="00010E74"/>
    <w:rsid w:val="00065320"/>
    <w:rsid w:val="002D265C"/>
    <w:rsid w:val="00304FE1"/>
    <w:rsid w:val="00376608"/>
    <w:rsid w:val="00380401"/>
    <w:rsid w:val="003A0718"/>
    <w:rsid w:val="003C167A"/>
    <w:rsid w:val="003E769E"/>
    <w:rsid w:val="00410D75"/>
    <w:rsid w:val="004865F9"/>
    <w:rsid w:val="004F6784"/>
    <w:rsid w:val="005D6F1E"/>
    <w:rsid w:val="006A1BE5"/>
    <w:rsid w:val="00723DD7"/>
    <w:rsid w:val="007F5AC6"/>
    <w:rsid w:val="008332A9"/>
    <w:rsid w:val="00955EC1"/>
    <w:rsid w:val="009672BE"/>
    <w:rsid w:val="00A37A66"/>
    <w:rsid w:val="00A51F89"/>
    <w:rsid w:val="00A70ED7"/>
    <w:rsid w:val="00A84FED"/>
    <w:rsid w:val="00A86F80"/>
    <w:rsid w:val="00B216F1"/>
    <w:rsid w:val="00B74DEE"/>
    <w:rsid w:val="00BC503F"/>
    <w:rsid w:val="00C2448B"/>
    <w:rsid w:val="00C70FE5"/>
    <w:rsid w:val="00CD3725"/>
    <w:rsid w:val="00E13F9F"/>
    <w:rsid w:val="00E5002C"/>
    <w:rsid w:val="00EA2A5D"/>
    <w:rsid w:val="00EB6074"/>
    <w:rsid w:val="00EE5061"/>
    <w:rsid w:val="00EF1864"/>
    <w:rsid w:val="00F15FC5"/>
    <w:rsid w:val="00F9196B"/>
    <w:rsid w:val="00FD0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268471"/>
  <w15:chartTrackingRefBased/>
  <w15:docId w15:val="{74F1289F-308E-F048-BF00-660F8A0DF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6608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7660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66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66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660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660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660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660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660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660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7660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7660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7660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766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766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766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766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7660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7660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766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766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66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766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66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766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660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7660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766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7660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7660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376608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76608"/>
  </w:style>
  <w:style w:type="character" w:customStyle="1" w:styleId="ac">
    <w:name w:val="コメント文字列 (文字)"/>
    <w:basedOn w:val="a0"/>
    <w:link w:val="ab"/>
    <w:uiPriority w:val="99"/>
    <w:semiHidden/>
    <w:rsid w:val="00376608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d">
    <w:name w:val="line number"/>
    <w:basedOn w:val="a0"/>
    <w:uiPriority w:val="99"/>
    <w:semiHidden/>
    <w:unhideWhenUsed/>
    <w:rsid w:val="00376608"/>
  </w:style>
  <w:style w:type="character" w:styleId="ae">
    <w:name w:val="Hyperlink"/>
    <w:basedOn w:val="a0"/>
    <w:uiPriority w:val="99"/>
    <w:unhideWhenUsed/>
    <w:rsid w:val="00955EC1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955E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B4F80D-6B76-8C4D-BF6D-6163BFBE9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 oda</dc:creator>
  <cp:keywords/>
  <dc:description/>
  <cp:lastModifiedBy>yasuteru yamauchi</cp:lastModifiedBy>
  <cp:revision>2</cp:revision>
  <dcterms:created xsi:type="dcterms:W3CDTF">2025-01-12T07:06:00Z</dcterms:created>
  <dcterms:modified xsi:type="dcterms:W3CDTF">2025-01-12T07:06:00Z</dcterms:modified>
</cp:coreProperties>
</file>